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EDDB8" w14:textId="77777777" w:rsidR="00724112" w:rsidRDefault="00724112" w:rsidP="00724112">
      <w:pPr>
        <w:pStyle w:val="Heading1"/>
      </w:pPr>
      <w:r>
        <w:t>Supplementary figures</w:t>
      </w:r>
    </w:p>
    <w:p w14:paraId="49DCC724" w14:textId="77777777" w:rsidR="00724112" w:rsidRDefault="00724112" w:rsidP="00724112"/>
    <w:p w14:paraId="35D08E1D" w14:textId="77777777" w:rsidR="00724112" w:rsidRDefault="00724112" w:rsidP="00724112">
      <w:r>
        <w:rPr>
          <w:b/>
        </w:rPr>
        <w:t xml:space="preserve">SI figure 1 | </w:t>
      </w:r>
      <w:r>
        <w:t>CheckM completeness (A) and contamination (B) scores for the metagenome assembled genomes.</w:t>
      </w:r>
    </w:p>
    <w:p w14:paraId="1CE8C6CE" w14:textId="77777777" w:rsidR="00724112" w:rsidRDefault="00724112" w:rsidP="00724112"/>
    <w:p w14:paraId="291F7F44" w14:textId="77777777" w:rsidR="00724112" w:rsidRDefault="00724112" w:rsidP="00724112">
      <w:r>
        <w:rPr>
          <w:b/>
        </w:rPr>
        <w:t xml:space="preserve">SI figure 2 | </w:t>
      </w:r>
      <w:r>
        <w:t>Counts of different biosynthetic gene clusters predicted by antiSMASH.</w:t>
      </w:r>
      <w:bookmarkStart w:id="0" w:name="_v1yremmiwy84" w:colFirst="0" w:colLast="0"/>
      <w:bookmarkEnd w:id="0"/>
    </w:p>
    <w:p w14:paraId="3862108C" w14:textId="77777777" w:rsidR="00724112" w:rsidRDefault="00724112" w:rsidP="00724112"/>
    <w:p w14:paraId="25219138" w14:textId="77777777" w:rsidR="00724112" w:rsidRDefault="00724112" w:rsidP="00724112">
      <w:r>
        <w:rPr>
          <w:b/>
        </w:rPr>
        <w:t xml:space="preserve">SI figure 3 | </w:t>
      </w:r>
      <w:r>
        <w:t>Number of 16S rRNA genes recovered by different assembly types. Black bars indicate incomplete 16S rRNA genes (&lt;1,450 bp length).</w:t>
      </w:r>
    </w:p>
    <w:p w14:paraId="13CCDA54" w14:textId="77777777" w:rsidR="00724112" w:rsidRDefault="00724112" w:rsidP="00724112"/>
    <w:p w14:paraId="34E078D8" w14:textId="77777777" w:rsidR="00724112" w:rsidRDefault="00724112" w:rsidP="00724112">
      <w:r>
        <w:rPr>
          <w:b/>
        </w:rPr>
        <w:t xml:space="preserve">SI figure 4 | </w:t>
      </w:r>
      <w:r>
        <w:t>Summary of circular contigs extraction from each dataset type annotated by viralVerify. A) Total number of circular contigs identified. B) Total length in megabase pairs (Mbp) of circular contigs.</w:t>
      </w:r>
    </w:p>
    <w:p w14:paraId="008D92C6" w14:textId="77777777" w:rsidR="00736D23" w:rsidRPr="00724112" w:rsidRDefault="00736D23" w:rsidP="00724112"/>
    <w:sectPr w:rsidR="00736D23" w:rsidRPr="00724112" w:rsidSect="00D810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92"/>
    <w:rsid w:val="002F35EC"/>
    <w:rsid w:val="00552D60"/>
    <w:rsid w:val="00724112"/>
    <w:rsid w:val="00736D23"/>
    <w:rsid w:val="00B3307F"/>
    <w:rsid w:val="00B722FE"/>
    <w:rsid w:val="00BB1821"/>
    <w:rsid w:val="00D8101F"/>
    <w:rsid w:val="00E11A92"/>
    <w:rsid w:val="00FE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88E78"/>
  <w15:chartTrackingRefBased/>
  <w15:docId w15:val="{D2BA216C-A86D-EE43-8559-7A909E944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A92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A9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A92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Alexandre Eisenhofer Philipona</dc:creator>
  <cp:keywords/>
  <dc:description/>
  <cp:lastModifiedBy>Raphael Alexandre Eisenhofer Philipona</cp:lastModifiedBy>
  <cp:revision>2</cp:revision>
  <dcterms:created xsi:type="dcterms:W3CDTF">2023-10-02T09:30:00Z</dcterms:created>
  <dcterms:modified xsi:type="dcterms:W3CDTF">2024-01-24T11:48:00Z</dcterms:modified>
</cp:coreProperties>
</file>